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64" w:type="dxa"/>
        <w:tblLook w:val="04A0" w:firstRow="1" w:lastRow="0" w:firstColumn="1" w:lastColumn="0" w:noHBand="0" w:noVBand="1"/>
      </w:tblPr>
      <w:tblGrid>
        <w:gridCol w:w="2835"/>
        <w:gridCol w:w="1134"/>
        <w:gridCol w:w="8925"/>
        <w:gridCol w:w="670"/>
      </w:tblGrid>
      <w:tr w:rsidR="000236BA" w14:paraId="5B54392B" w14:textId="77777777">
        <w:trPr>
          <w:trHeight w:val="251"/>
        </w:trPr>
        <w:tc>
          <w:tcPr>
            <w:tcW w:w="135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DE8AE" w14:textId="7A3F9F24" w:rsidR="000236BA" w:rsidRDefault="007D0F4A" w:rsidP="004808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S1 </w:t>
            </w:r>
            <w:r w:rsidR="0048082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480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racteristics</w:t>
            </w:r>
            <w:r w:rsidR="00480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f habitat </w:t>
            </w:r>
            <w:r w:rsidR="0048082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arameters of eight </w:t>
            </w:r>
            <w:proofErr w:type="spellStart"/>
            <w:r w:rsidR="0048082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terbird</w:t>
            </w:r>
            <w:proofErr w:type="spellEnd"/>
            <w:r w:rsidR="0048082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species.</w:t>
            </w:r>
            <w:bookmarkStart w:id="0" w:name="_GoBack"/>
            <w:bookmarkEnd w:id="0"/>
          </w:p>
        </w:tc>
      </w:tr>
      <w:tr w:rsidR="000236BA" w14:paraId="2B14FE0C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21E48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08D11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ronym</w:t>
            </w:r>
          </w:p>
        </w:tc>
        <w:tc>
          <w:tcPr>
            <w:tcW w:w="8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0A801" w14:textId="77777777" w:rsidR="000236BA" w:rsidRDefault="007D0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A1E9B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t</w:t>
            </w:r>
          </w:p>
        </w:tc>
      </w:tr>
      <w:tr w:rsidR="000236BA" w14:paraId="08150953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CEC0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uber biomass Ⅰ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8506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Ⅰ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18E3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mass of submerged tubers in the early overwinter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90E8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0236BA" w14:paraId="25EFB97B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5E24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uber biomass Ⅱ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4C44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Ⅱ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A798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mass of submerged tubers in the late overwinter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325B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0236BA" w14:paraId="62759A9F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7727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uber biomass decre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FA58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D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E074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rease of biomass of submerged tubers in the early and late overwinter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9DDA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0236BA" w14:paraId="2EB8F79F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AB37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eight 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3492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Ⅰ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ABD7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ight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. in the early overwinter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3909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</w:tr>
      <w:tr w:rsidR="000236BA" w14:paraId="52BA6081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5114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eight 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1639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Ⅱ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7E1E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ight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. in the late overwinter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3704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</w:tr>
      <w:tr w:rsidR="000236BA" w14:paraId="556D0DA7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1CB7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eight chan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68E0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C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55C2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e of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. height in the early and late overwinter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BB08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</w:tr>
      <w:tr w:rsidR="000236BA" w14:paraId="2E6BBF78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A126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verage 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14B5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Ⅰ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3ECB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verage of </w:t>
            </w:r>
            <w:bookmarkStart w:id="1" w:name="OLE_LINK1"/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.</w:t>
            </w:r>
            <w:bookmarkEnd w:id="1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the early overwinter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BFD3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0236BA" w14:paraId="62EB5B89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32CF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ageⅡ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35B3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Ⅱ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C94E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verage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. in the late overwinter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6E6F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0236BA" w14:paraId="2935479A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7972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verage decr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1315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F275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ange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e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. coverage in the early and late overwinter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4694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0236BA" w14:paraId="59967AB5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9C62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59B4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4334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vation of the land above the base of the Yellow Sea Datu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029F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</w:tr>
      <w:tr w:rsidR="000236BA" w14:paraId="64379BDE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4FA3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10E8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L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754F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free surface of water body is elevated above the base plane of the Yellow Sea Datu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6085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</w:tr>
      <w:tr w:rsidR="000236BA" w14:paraId="160D2562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6D6A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 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4636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6321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difference between elevation and water leve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B6D6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</w:tr>
      <w:tr w:rsidR="000236BA" w14:paraId="2C31E4FA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DAF9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nce from ro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490B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E284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nce to the nearest road as the crow fli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D2A4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</w:tr>
      <w:tr w:rsidR="000236BA" w14:paraId="194F158D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06FE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nce from v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EC48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V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4DDC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nce to the nearest village as the crow fli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EA9C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</w:tr>
      <w:tr w:rsidR="000236BA" w14:paraId="507946EF" w14:textId="77777777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A8284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nce from cen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DAF95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</w:t>
            </w:r>
          </w:p>
        </w:tc>
        <w:tc>
          <w:tcPr>
            <w:tcW w:w="8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5D8B9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nce to the nearest center of the lak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7F2C5" w14:textId="77777777" w:rsidR="000236BA" w:rsidRDefault="007D0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</w:tr>
    </w:tbl>
    <w:p w14:paraId="57A310B8" w14:textId="77777777" w:rsidR="000236BA" w:rsidRDefault="000236BA">
      <w:pPr>
        <w:rPr>
          <w:rFonts w:ascii="Times New Roman" w:hAnsi="Times New Roman" w:cs="Times New Roman"/>
          <w:sz w:val="24"/>
          <w:szCs w:val="24"/>
        </w:rPr>
      </w:pPr>
    </w:p>
    <w:sectPr w:rsidR="000236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EB0"/>
    <w:rsid w:val="000236BA"/>
    <w:rsid w:val="00171659"/>
    <w:rsid w:val="0048082F"/>
    <w:rsid w:val="006B2EB0"/>
    <w:rsid w:val="007464F4"/>
    <w:rsid w:val="007D0F4A"/>
    <w:rsid w:val="00AD5203"/>
    <w:rsid w:val="00E8207A"/>
    <w:rsid w:val="13A53A80"/>
    <w:rsid w:val="6F8D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C693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8</Words>
  <Characters>109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junpeng</dc:creator>
  <cp:lastModifiedBy>hp</cp:lastModifiedBy>
  <cp:revision>4</cp:revision>
  <dcterms:created xsi:type="dcterms:W3CDTF">2020-02-24T14:00:00Z</dcterms:created>
  <dcterms:modified xsi:type="dcterms:W3CDTF">2021-03-14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